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E6320" w14:textId="2A3C7A1B" w:rsidR="00C134F0" w:rsidRDefault="00C134F0" w:rsidP="00C134F0">
      <w:pPr>
        <w:rPr>
          <w:b/>
          <w:bCs/>
        </w:rPr>
      </w:pPr>
      <w:r>
        <w:rPr>
          <w:b/>
          <w:bCs/>
        </w:rPr>
        <w:t>S3 Table.</w:t>
      </w:r>
      <w:r w:rsidRPr="6B88B6D3">
        <w:rPr>
          <w:b/>
          <w:bCs/>
        </w:rPr>
        <w:t xml:space="preserve"> Regression Results, with Industry Controls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1476"/>
        <w:gridCol w:w="1476"/>
        <w:gridCol w:w="1476"/>
        <w:gridCol w:w="1476"/>
        <w:gridCol w:w="1476"/>
      </w:tblGrid>
      <w:tr w:rsidR="00C134F0" w:rsidRPr="00A55E2C" w14:paraId="5ED787E5" w14:textId="77777777" w:rsidTr="00E32EB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B09E" w14:textId="77777777" w:rsidR="00C134F0" w:rsidRPr="00A55E2C" w:rsidRDefault="00C134F0" w:rsidP="00E32EB6">
            <w:pPr>
              <w:spacing w:before="0"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D901D" w14:textId="77777777" w:rsidR="00C134F0" w:rsidRDefault="00C134F0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Pre-recession</w:t>
            </w:r>
          </w:p>
          <w:p w14:paraId="63CE85E5" w14:textId="2D7B27B2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1C0AF0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7,391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38879" w14:textId="77777777" w:rsidR="00C134F0" w:rsidRDefault="00C134F0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Recession</w:t>
            </w:r>
          </w:p>
          <w:p w14:paraId="0DC73B1D" w14:textId="0E920DEC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1C0AF0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9,186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38102" w14:textId="77777777" w:rsidR="00C134F0" w:rsidRDefault="00C134F0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Post-recession</w:t>
            </w:r>
          </w:p>
          <w:p w14:paraId="65E8E96A" w14:textId="14C691C2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1C0AF0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4,341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F707C" w14:textId="77777777" w:rsidR="00C134F0" w:rsidRDefault="00C134F0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Pre- and post-recession</w:t>
            </w:r>
          </w:p>
          <w:p w14:paraId="099B0AE2" w14:textId="46A1B484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1C0AF0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11,73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D3EAB" w14:textId="77777777" w:rsidR="00C134F0" w:rsidRDefault="00C134F0" w:rsidP="00E32E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9473A">
              <w:rPr>
                <w:rFonts w:ascii="Calibri" w:eastAsia="Times New Roman" w:hAnsi="Calibri" w:cs="Calibri"/>
                <w:color w:val="000000"/>
              </w:rPr>
              <w:t>All years</w:t>
            </w:r>
          </w:p>
          <w:p w14:paraId="5D59F34C" w14:textId="720DBFAC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1C0AF0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=20,918)</w:t>
            </w:r>
          </w:p>
        </w:tc>
      </w:tr>
      <w:tr w:rsidR="00C134F0" w:rsidRPr="00A55E2C" w14:paraId="44CE9A4D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53B81" w14:textId="77777777" w:rsidR="00C134F0" w:rsidRPr="00A55E2C" w:rsidRDefault="00C134F0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Min to 70 degre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487923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5C132D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586890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B00D2B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F5EE95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-0.052</w:t>
            </w:r>
          </w:p>
        </w:tc>
      </w:tr>
      <w:tr w:rsidR="00C134F0" w:rsidRPr="00A55E2C" w14:paraId="249705AC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6373" w14:textId="77777777" w:rsidR="00C134F0" w:rsidRPr="00A55E2C" w:rsidRDefault="00C134F0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E06B3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3C54A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46D91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C2AAB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DB78B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52</w:t>
            </w:r>
          </w:p>
        </w:tc>
      </w:tr>
      <w:tr w:rsidR="00C134F0" w:rsidRPr="00A55E2C" w14:paraId="5FF29410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5779" w14:textId="77777777" w:rsidR="00C134F0" w:rsidRPr="00A55E2C" w:rsidRDefault="00C134F0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59B72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919C4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E3444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7FA29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4A820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C134F0" w:rsidRPr="00A55E2C" w14:paraId="6AECA6C1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0BBE" w14:textId="77777777" w:rsidR="00C134F0" w:rsidRPr="00A55E2C" w:rsidRDefault="00C134F0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70 to 90 degre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A6160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66255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75B80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E2AD3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2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D94A7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-0.371</w:t>
            </w:r>
          </w:p>
        </w:tc>
      </w:tr>
      <w:tr w:rsidR="00C134F0" w:rsidRPr="00A55E2C" w14:paraId="04F40DD8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1D06" w14:textId="77777777" w:rsidR="00C134F0" w:rsidRPr="00A55E2C" w:rsidRDefault="00C134F0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419AA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96838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027E6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7908C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13D93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F9473A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73</w:t>
            </w:r>
          </w:p>
        </w:tc>
      </w:tr>
      <w:tr w:rsidR="00C134F0" w:rsidRPr="00A55E2C" w14:paraId="310E92E0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3B7FD" w14:textId="77777777" w:rsidR="00C134F0" w:rsidRPr="00A55E2C" w:rsidRDefault="00C134F0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6384E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AE88C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7FF07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F83E9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46FB7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C134F0" w:rsidRPr="00A55E2C" w14:paraId="752EF7BE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7B96" w14:textId="77777777" w:rsidR="00C134F0" w:rsidRPr="00A55E2C" w:rsidRDefault="00C134F0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</w:rPr>
            </w:pPr>
            <w:r w:rsidRPr="00A55E2C">
              <w:rPr>
                <w:rFonts w:ascii="Calibri" w:eastAsiaTheme="minorEastAsia" w:hAnsi="Calibri" w:cs="Calibri"/>
                <w:color w:val="000000"/>
              </w:rPr>
              <w:t>90 degrees to ma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2E5AA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158C3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71EE9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9A3F7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 w:rsidRPr="00F9473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5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413F8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 w:rsidRPr="00F9473A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.052</w:t>
            </w:r>
          </w:p>
        </w:tc>
      </w:tr>
      <w:tr w:rsidR="00C134F0" w:rsidRPr="00A55E2C" w14:paraId="11D17915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E32E88" w14:textId="77777777" w:rsidR="00C134F0" w:rsidRPr="00A55E2C" w:rsidRDefault="00C134F0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7CF0A6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28D098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D72B37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A1A836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</w:t>
            </w:r>
            <w:r w:rsidRPr="00F9473A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BEE12F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hAnsi="Calibri" w:cs="Calibri"/>
              </w:rPr>
              <w:t>0.918</w:t>
            </w:r>
          </w:p>
        </w:tc>
      </w:tr>
      <w:tr w:rsidR="00C134F0" w:rsidRPr="00A55E2C" w14:paraId="23BA8883" w14:textId="77777777" w:rsidTr="00E32E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EC62A" w14:textId="77777777" w:rsidR="00C134F0" w:rsidRPr="00A55E2C" w:rsidRDefault="00C134F0" w:rsidP="00E32EB6">
            <w:pPr>
              <w:spacing w:before="0" w:after="0" w:line="240" w:lineRule="auto"/>
              <w:jc w:val="right"/>
              <w:rPr>
                <w:rFonts w:ascii="Calibri" w:eastAsiaTheme="minorEastAsia" w:hAnsi="Calibri" w:cs="Calibri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A50131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2B76A9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7424A3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AE42A1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3EE3EB" w14:textId="77777777" w:rsidR="00C134F0" w:rsidRPr="00A55E2C" w:rsidRDefault="00C134F0" w:rsidP="00E32EB6">
            <w:pPr>
              <w:spacing w:before="0" w:after="0" w:line="240" w:lineRule="auto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</w:tr>
      <w:tr w:rsidR="00C134F0" w:rsidRPr="00A55E2C" w14:paraId="013D04D7" w14:textId="77777777" w:rsidTr="00E32EB6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13D0C6" w14:textId="77777777" w:rsidR="00C134F0" w:rsidRPr="00A55E2C" w:rsidRDefault="00C134F0" w:rsidP="00E32EB6">
            <w:pPr>
              <w:spacing w:before="0" w:after="0" w:line="240" w:lineRule="auto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A55E2C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 xml:space="preserve">Notes: Results of labor model only. Coefficient estimates in first row followed by standard errors clustered at the state-month level. 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 denot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stical significance at the 90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centile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hile ** denot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stical significance at the 95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centile and **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* denot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istical significance at the 99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centile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stimation s</w:t>
            </w:r>
            <w:r w:rsidRPr="0003566A">
              <w:rPr>
                <w:rFonts w:ascii="Calibri" w:hAnsi="Calibri" w:cs="Calibri"/>
                <w:color w:val="000000"/>
                <w:sz w:val="20"/>
                <w:szCs w:val="20"/>
              </w:rPr>
              <w:t>ample includes only high-</w:t>
            </w:r>
            <w:r w:rsidRPr="00BD359F"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  <w:t>risk workers. High-risk industries include agriculture and forestry, mining, construction, manufacturing, and transport and utiliti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1CEF5578" w14:textId="77777777" w:rsidR="00C134F0" w:rsidRDefault="00C134F0" w:rsidP="00C134F0">
      <w:pPr>
        <w:rPr>
          <w:b/>
        </w:rPr>
      </w:pPr>
    </w:p>
    <w:p w14:paraId="0406960D" w14:textId="77777777" w:rsidR="00C134F0" w:rsidRDefault="00C134F0"/>
    <w:sectPr w:rsidR="00C1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F0"/>
    <w:rsid w:val="001C0AF0"/>
    <w:rsid w:val="00C1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A0DE1"/>
  <w15:chartTrackingRefBased/>
  <w15:docId w15:val="{516F82B2-1DFC-4635-8662-E78450A30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F0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Willwerth</dc:creator>
  <cp:keywords/>
  <dc:description/>
  <cp:lastModifiedBy>Jacqueline Willwerth</cp:lastModifiedBy>
  <cp:revision>2</cp:revision>
  <dcterms:created xsi:type="dcterms:W3CDTF">2021-05-18T13:55:00Z</dcterms:created>
  <dcterms:modified xsi:type="dcterms:W3CDTF">2021-05-25T15:42:00Z</dcterms:modified>
</cp:coreProperties>
</file>